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4: Table S2. Pairs of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paralogs demonstrating a significant rate asymmetry (</w:t>
      </w:r>
      <w:r>
        <w:rPr>
          <w:rFonts w:eastAsia="Arial Unicode MS" w:cs="Arial Unicode MS"/>
        </w:rPr>
        <w:t>false discovery rate adjustment (</w:t>
      </w:r>
      <w:r>
        <w:rPr>
          <w:rFonts w:cs="Times New Roman" w:ascii="Times New Roman" w:hAnsi="Times New Roman"/>
          <w:lang w:bidi="en-US"/>
        </w:rPr>
        <w:t>Benjamini</w:t>
      </w:r>
      <w:r>
        <w:rPr>
          <w:lang w:bidi="en-US"/>
        </w:rPr>
        <w:t xml:space="preserve"> &amp; Yekutieli</w:t>
      </w:r>
      <w:r>
        <w:rPr>
          <w:rFonts w:cs="Times New Roman" w:ascii="Times New Roman" w:hAnsi="Times New Roman"/>
          <w:lang w:bidi="en-US"/>
        </w:rPr>
        <w:t>, 2001</w:t>
      </w:r>
      <w:r>
        <w:rPr>
          <w:lang w:bidi="en-US"/>
        </w:rPr>
        <w:t xml:space="preserve">) </w:t>
      </w:r>
      <w:r>
        <w:rPr>
          <w:rFonts w:eastAsia="Arial Unicode MS" w:cs="Arial Unicode MS"/>
        </w:rPr>
        <w:t xml:space="preserve">at q&lt;0.1). </w:t>
      </w:r>
      <w:r>
        <w:rPr>
          <w:rFonts w:cs="Times New Roman" w:ascii="Times New Roman" w:hAnsi="Times New Roman"/>
        </w:rPr>
        <w:t xml:space="preserve"> Gene family IDs correspond to those on </w:t>
      </w:r>
      <w:hyperlink r:id="rId2">
        <w:r>
          <w:rPr>
            <w:rStyle w:val="InternetLink"/>
            <w:rFonts w:cs="Times New Roman" w:ascii="Times New Roman" w:hAnsi="Times New Roman"/>
          </w:rPr>
          <w:t>http://www.indiana.edu/~hahnlab/fly/DfamDB/drosophila_frb.html</w:t>
        </w:r>
      </w:hyperlink>
      <w:r>
        <w:rPr>
          <w:rFonts w:cs="Times New Roman" w:ascii="Times New Roman" w:hAnsi="Times New Roman"/>
        </w:rPr>
        <w:t>.  Pairwise columns shown: r – coefficient of correlation of expression level over 26 tissues; dME – signed difference in log mean expression level polarized by the differences in K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; dCVE – signed difference in coefficient of variation of expression level in 26 tissues polarized by the differences in K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;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dKa/Ks_poly – signed difference in SNPs Ka/Ks </w:t>
      </w:r>
      <w:r>
        <w:rPr>
          <w:rFonts w:cs="Times New Roman" w:ascii="Times New Roman" w:hAnsi="Times New Roman"/>
        </w:rPr>
        <w:t>polarized by the differences in divergence K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350"/>
        <w:gridCol w:w="1080"/>
        <w:gridCol w:w="630"/>
        <w:gridCol w:w="1260"/>
        <w:gridCol w:w="1350"/>
        <w:gridCol w:w="630"/>
        <w:gridCol w:w="810"/>
        <w:gridCol w:w="630"/>
        <w:gridCol w:w="630"/>
        <w:gridCol w:w="720"/>
        <w:gridCol w:w="810"/>
        <w:gridCol w:w="1790"/>
        <w:gridCol w:w="1540"/>
      </w:tblGrid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Gene family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lower paralog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aster paralog(s)</w:t>
            </w:r>
          </w:p>
        </w:tc>
        <w:tc>
          <w:tcPr>
            <w:tcW w:w="69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Pairwise data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Nam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K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  <w:lang w:eastAsia="ja-JP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Name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K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  <w:lang w:eastAsia="ja-JP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Lo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  <w:lang w:eastAsia="ja-JP"/>
              </w:rPr>
              <w:t>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Z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C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Ka/Ks_poly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Molecular func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Relative location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11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7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5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49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8908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6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04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ransporters, enzy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19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28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9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19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281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9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74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605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3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7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60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3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49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8908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7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5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3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19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281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5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199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28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8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6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5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3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407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476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035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035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6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2.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ransporter/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5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3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hort spindle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32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Nuclear export factor 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5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14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03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regucalcin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8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82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7362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2.3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07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 or other /enzym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>
          <w:trHeight w:val="3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82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enescence marker -3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7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28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8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ell division cycle 23 ortholo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6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16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4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9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/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5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56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199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959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4054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3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6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92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7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070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9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95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405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4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8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9</w:t>
            </w:r>
          </w:p>
        </w:tc>
        <w:tc>
          <w:tcPr>
            <w:tcW w:w="1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56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419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75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070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9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6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2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45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2625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Mi-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339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hd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3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72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limfas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76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553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ransport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53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75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pindle defective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6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R18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8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4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17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917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45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548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2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6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033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cab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00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Integrins: alphaPS4 subunit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1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6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3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8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alphaPS5 subuni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9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0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19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8451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312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3124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0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6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ransport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26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126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1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82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140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eptin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636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eptin 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8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17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91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25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142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3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.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07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68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33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56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33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1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92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99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40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402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6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/enzym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56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2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Lipase 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26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83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6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9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00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88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836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95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.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5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38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515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71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7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157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Hemomuc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417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trictosidine synthase-like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7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3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137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0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prolyl-4-hydroxylase-alpha SG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7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03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16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03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169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8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nucleic acid bindin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4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030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ovarian tumo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16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25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104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etary and metabolic glutamate transport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7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85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9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7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7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ranspor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53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4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29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25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7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9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.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8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31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31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18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LSm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7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nuclear acid binding/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6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3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319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335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82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6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6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48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Proteasome beta5 subunit-related 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7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Proteasome beta5 subunit-related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6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66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21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218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21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218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3.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03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63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DP-glycosyltransferase 35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3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4025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gt86De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9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0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100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1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3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4</w:t>
            </w:r>
          </w:p>
        </w:tc>
        <w:tc>
          <w:tcPr>
            <w:tcW w:w="1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>
          <w:trHeight w:val="40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4025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Ugt86D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4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22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22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50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6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93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00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erine Protease Immune Response Integrato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81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16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3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03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035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98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576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4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0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4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72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464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81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167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3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2.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1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enzym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same arm nontande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377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0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Odorant-binding protein 50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00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Odorant-binding protein 50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72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1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2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1.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recep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tandem collin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8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288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7329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3642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13481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7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1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3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-0.4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FBgn00518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CG3180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59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.0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>different arm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  <w:lang w:eastAsia="ja-JP"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18"/>
      <w:szCs w:val="1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diana.edu/~hahnlab/fly/DfamDB/drosophila_frb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8:04:00Z</dcterms:created>
  <dc:creator>aragay</dc:creator>
  <dc:description/>
  <cp:keywords/>
  <dc:language>en-US</dc:language>
  <cp:lastModifiedBy>aragay</cp:lastModifiedBy>
  <dcterms:modified xsi:type="dcterms:W3CDTF">2014-01-09T08:36:00Z</dcterms:modified>
  <cp:revision>3</cp:revision>
  <dc:subject/>
  <dc:title/>
</cp:coreProperties>
</file>